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057E" w:rsidRPr="006C2C88" w:rsidRDefault="003D057E" w:rsidP="003D057E">
      <w:pPr>
        <w:rPr>
          <w:rFonts w:ascii="Times" w:hAnsi="Times"/>
          <w:sz w:val="18"/>
          <w:szCs w:val="18"/>
          <w:lang w:val="en-US"/>
        </w:rPr>
      </w:pPr>
      <w:r w:rsidRPr="006C2C88">
        <w:rPr>
          <w:rFonts w:ascii="Times" w:hAnsi="Times"/>
          <w:b/>
          <w:bCs/>
          <w:sz w:val="18"/>
          <w:szCs w:val="18"/>
          <w:lang w:val="en-US"/>
        </w:rPr>
        <w:t>Supplementary Table 1</w:t>
      </w:r>
      <w:r w:rsidRPr="006C2C88">
        <w:rPr>
          <w:rFonts w:ascii="Times" w:hAnsi="Times"/>
          <w:sz w:val="18"/>
          <w:szCs w:val="18"/>
          <w:lang w:val="en-US"/>
        </w:rPr>
        <w:t>. All genes and Locus Tags of the predicted Pho regulon of all the tested strains.</w:t>
      </w:r>
    </w:p>
    <w:p w:rsidR="003D057E" w:rsidRPr="006C2C88" w:rsidRDefault="003D057E" w:rsidP="003D057E">
      <w:pPr>
        <w:rPr>
          <w:rFonts w:ascii="Times" w:hAnsi="Times"/>
          <w:sz w:val="18"/>
          <w:szCs w:val="18"/>
        </w:rPr>
      </w:pPr>
    </w:p>
    <w:p w:rsidR="003D057E" w:rsidRPr="006C2C88" w:rsidRDefault="003D057E" w:rsidP="003D057E">
      <w:pPr>
        <w:rPr>
          <w:rFonts w:ascii="Times" w:hAnsi="Times"/>
          <w:sz w:val="18"/>
          <w:szCs w:val="18"/>
        </w:rPr>
      </w:pPr>
    </w:p>
    <w:tbl>
      <w:tblPr>
        <w:tblStyle w:val="Tablacontema"/>
        <w:tblW w:w="14170" w:type="dxa"/>
        <w:tblLook w:val="04A0" w:firstRow="1" w:lastRow="0" w:firstColumn="1" w:lastColumn="0" w:noHBand="0" w:noVBand="1"/>
      </w:tblPr>
      <w:tblGrid>
        <w:gridCol w:w="908"/>
        <w:gridCol w:w="3380"/>
        <w:gridCol w:w="2471"/>
        <w:gridCol w:w="946"/>
        <w:gridCol w:w="3347"/>
        <w:gridCol w:w="3118"/>
      </w:tblGrid>
      <w:tr w:rsidR="006C2C88" w:rsidRPr="006C2C88" w:rsidTr="003D057E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>Nostoc punctiforme</w:t>
            </w:r>
            <w:r w:rsidRPr="006C2C8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PCC 73102 (CP001037)</w:t>
            </w:r>
          </w:p>
        </w:tc>
        <w:tc>
          <w:tcPr>
            <w:tcW w:w="7411" w:type="dxa"/>
            <w:gridSpan w:val="3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Chroococcidiopsis thermalis </w:t>
            </w:r>
            <w:r w:rsidRPr="006C2C8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PCC 7203 (CP003598)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1E0BD9" w:rsidRDefault="006C2C88" w:rsidP="006C2C88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80" w:type="dxa"/>
            <w:noWrap/>
            <w:hideMark/>
          </w:tcPr>
          <w:p w:rsidR="006C2C88" w:rsidRPr="001E0BD9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2471" w:type="dxa"/>
            <w:noWrap/>
            <w:hideMark/>
          </w:tcPr>
          <w:p w:rsidR="006C2C88" w:rsidRPr="001E0BD9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  <w:tc>
          <w:tcPr>
            <w:tcW w:w="946" w:type="dxa"/>
            <w:noWrap/>
            <w:hideMark/>
          </w:tcPr>
          <w:p w:rsidR="006C2C88" w:rsidRPr="001E0BD9" w:rsidRDefault="006C2C88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47" w:type="dxa"/>
            <w:noWrap/>
            <w:hideMark/>
          </w:tcPr>
          <w:p w:rsidR="006C2C88" w:rsidRPr="001E0BD9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3118" w:type="dxa"/>
            <w:noWrap/>
            <w:hideMark/>
          </w:tcPr>
          <w:p w:rsidR="006C2C88" w:rsidRPr="001E0BD9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stS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stS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34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regulon sensor protein PhoR (SphS) 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Chro_5919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APase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APase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Chro_5919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pX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pX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jc w:val="both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</w:tr>
      <w:tr w:rsidR="006C2C88" w:rsidRPr="006C2C88" w:rsidTr="003D057E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>Spirulina subsalsa</w:t>
            </w:r>
            <w:r w:rsidRPr="006C2C8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PCC 9445 (NZ_ALVR01000000)</w:t>
            </w:r>
          </w:p>
        </w:tc>
        <w:tc>
          <w:tcPr>
            <w:tcW w:w="7411" w:type="dxa"/>
            <w:gridSpan w:val="3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>Crocosphaera watsonii</w:t>
            </w:r>
            <w:r w:rsidRPr="006C2C8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WH 8501 </w:t>
            </w:r>
            <w:r w:rsidRPr="006C2C88">
              <w:rPr>
                <w:sz w:val="18"/>
                <w:szCs w:val="18"/>
              </w:rPr>
              <w:t>(</w:t>
            </w:r>
            <w:r w:rsidRPr="006C2C8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NZ_AADV02000000)</w:t>
            </w:r>
          </w:p>
        </w:tc>
      </w:tr>
      <w:tr w:rsidR="001E0BD9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80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2471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  <w:tc>
          <w:tcPr>
            <w:tcW w:w="946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47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3118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19485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5911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stS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05090</w:t>
            </w:r>
          </w:p>
        </w:tc>
        <w:tc>
          <w:tcPr>
            <w:tcW w:w="946" w:type="dxa"/>
            <w:vMerge w:val="restart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stS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6534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20490</w:t>
            </w:r>
          </w:p>
        </w:tc>
        <w:tc>
          <w:tcPr>
            <w:tcW w:w="946" w:type="dxa"/>
            <w:vMerge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5160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21920</w:t>
            </w:r>
          </w:p>
        </w:tc>
        <w:tc>
          <w:tcPr>
            <w:tcW w:w="946" w:type="dxa"/>
            <w:vMerge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4928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20485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4929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20480</w:t>
            </w:r>
          </w:p>
        </w:tc>
        <w:tc>
          <w:tcPr>
            <w:tcW w:w="946" w:type="dxa"/>
            <w:vMerge w:val="restart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4930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07060</w:t>
            </w:r>
          </w:p>
        </w:tc>
        <w:tc>
          <w:tcPr>
            <w:tcW w:w="946" w:type="dxa"/>
            <w:vMerge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4931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19490</w:t>
            </w:r>
          </w:p>
        </w:tc>
        <w:tc>
          <w:tcPr>
            <w:tcW w:w="946" w:type="dxa"/>
            <w:vMerge w:val="restart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4932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lastRenderedPageBreak/>
              <w:t>phoB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19495</w:t>
            </w:r>
          </w:p>
        </w:tc>
        <w:tc>
          <w:tcPr>
            <w:tcW w:w="946" w:type="dxa"/>
            <w:vMerge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4933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APase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Arial"/>
                <w:color w:val="333333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Arial"/>
                <w:color w:val="333333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-</w:t>
            </w:r>
          </w:p>
        </w:tc>
        <w:tc>
          <w:tcPr>
            <w:tcW w:w="946" w:type="dxa"/>
            <w:vMerge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1348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18550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5910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pX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01940</w:t>
            </w:r>
          </w:p>
        </w:tc>
        <w:tc>
          <w:tcPr>
            <w:tcW w:w="946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2775</w:t>
            </w:r>
          </w:p>
        </w:tc>
      </w:tr>
      <w:tr w:rsidR="006C2C88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</w:p>
        </w:tc>
        <w:tc>
          <w:tcPr>
            <w:tcW w:w="3380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2471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SPI9445_RS0119415</w:t>
            </w:r>
          </w:p>
        </w:tc>
        <w:tc>
          <w:tcPr>
            <w:tcW w:w="946" w:type="dxa"/>
            <w:vMerge w:val="restart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APase </w:t>
            </w:r>
          </w:p>
        </w:tc>
        <w:tc>
          <w:tcPr>
            <w:tcW w:w="3347" w:type="dxa"/>
            <w:noWrap/>
            <w:hideMark/>
          </w:tcPr>
          <w:p w:rsidR="006C2C88" w:rsidRPr="006C2C88" w:rsidRDefault="006C2C88" w:rsidP="006C2C88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6C2C88" w:rsidRPr="006C2C88" w:rsidRDefault="006C2C88" w:rsidP="006C2C8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1549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1629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6491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1948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watDRAFT_2235</w:t>
            </w:r>
          </w:p>
        </w:tc>
      </w:tr>
      <w:tr w:rsidR="006C2C88" w:rsidRPr="006C2C88" w:rsidTr="003D057E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6C2C88" w:rsidRPr="00F40E57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F40E57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>Synechocystis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sp. PCC 7509 (NZ_ALVU02000000)</w:t>
            </w:r>
          </w:p>
        </w:tc>
        <w:tc>
          <w:tcPr>
            <w:tcW w:w="7411" w:type="dxa"/>
            <w:gridSpan w:val="3"/>
            <w:noWrap/>
            <w:hideMark/>
          </w:tcPr>
          <w:p w:rsidR="006C2C88" w:rsidRPr="00F40E57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8F1293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leurocapsa 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sp.</w:t>
            </w: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PCC 7327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(</w:t>
            </w:r>
            <w:r w:rsidRPr="008F1293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CP003590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)</w:t>
            </w:r>
          </w:p>
          <w:p w:rsidR="006C2C88" w:rsidRPr="00F40E57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</w:tr>
      <w:tr w:rsidR="001E0BD9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80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2471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  <w:tc>
          <w:tcPr>
            <w:tcW w:w="946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47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3118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5960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412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665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125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736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3388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592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338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592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3618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6655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124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736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3387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666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1248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737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3386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stB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6665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1247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737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338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5965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4123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lastRenderedPageBreak/>
              <w:t>pho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5970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412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APase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050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APase 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odiesterase/alkaline phosphatase D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004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pK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214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1998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 2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0554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 like protein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4613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pX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5695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2011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SYN7509_RS0218560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1164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le7327_3589</w:t>
            </w:r>
          </w:p>
        </w:tc>
      </w:tr>
      <w:tr w:rsidR="006C2C88" w:rsidRPr="006C2C88" w:rsidTr="003D057E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6C2C88" w:rsidRDefault="006C2C88" w:rsidP="006C2C88">
            <w:pPr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5D1B5A" w:rsidRDefault="006C2C88" w:rsidP="006C2C88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5D1B5A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>Anabaena</w:t>
            </w:r>
            <w:r w:rsidRPr="005D1B5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sp. PCC 7108 (NZ_AJWF01000000)</w:t>
            </w:r>
          </w:p>
        </w:tc>
        <w:tc>
          <w:tcPr>
            <w:tcW w:w="7411" w:type="dxa"/>
            <w:gridSpan w:val="3"/>
            <w:noWrap/>
            <w:hideMark/>
          </w:tcPr>
          <w:p w:rsidR="006C2C88" w:rsidRDefault="006C2C88" w:rsidP="006C2C88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1B5265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B5265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>Dactylococcopsis salina</w:t>
            </w:r>
            <w:r w:rsidRPr="001B5265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PCC 8305 (CP003944)</w:t>
            </w:r>
          </w:p>
        </w:tc>
      </w:tr>
      <w:tr w:rsidR="001E0BD9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80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2471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  <w:tc>
          <w:tcPr>
            <w:tcW w:w="946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47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3118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733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98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425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0981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453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21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2413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417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2599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57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453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3076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2413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22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452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416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2412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311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452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22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142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41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2412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41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733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311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7325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981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lastRenderedPageBreak/>
              <w:t>Apase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4615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98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460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APase 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043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078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69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173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693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470814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 2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917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69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998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696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1833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287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NA7108_RS0101510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</w:t>
            </w:r>
            <w:r w:rsidR="00225BD1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K</w:t>
            </w:r>
            <w:bookmarkStart w:id="0" w:name="_GoBack"/>
            <w:bookmarkEnd w:id="0"/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1689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 w:val="restart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0957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Dacsa_3296</w:t>
            </w:r>
          </w:p>
        </w:tc>
      </w:tr>
      <w:tr w:rsidR="006C2C88" w:rsidRPr="006C2C88" w:rsidTr="003D057E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6C2C88" w:rsidRDefault="006C2C88" w:rsidP="006C2C88">
            <w:pPr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F40E57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>Microcystis aeruginosa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PCC 7806SL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(</w:t>
            </w:r>
            <w:r w:rsidRPr="00764E20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CP020771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)</w:t>
            </w:r>
          </w:p>
        </w:tc>
        <w:tc>
          <w:tcPr>
            <w:tcW w:w="7411" w:type="dxa"/>
            <w:gridSpan w:val="3"/>
            <w:noWrap/>
            <w:hideMark/>
          </w:tcPr>
          <w:p w:rsid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6C2C88" w:rsidRPr="00764E20" w:rsidRDefault="006C2C88" w:rsidP="006C2C8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Fischerella 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sp. PCC 9339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(</w:t>
            </w:r>
            <w:r w:rsidRPr="00764E20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NZ_ALVS01000000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)</w:t>
            </w:r>
          </w:p>
        </w:tc>
      </w:tr>
      <w:tr w:rsidR="001E0BD9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80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2471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  <w:tc>
          <w:tcPr>
            <w:tcW w:w="946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47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3118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80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2471" w:type="dxa"/>
            <w:noWrap/>
            <w:hideMark/>
          </w:tcPr>
          <w:p w:rsidR="00470814" w:rsidRPr="00F40E57" w:rsidRDefault="00470814" w:rsidP="00470814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5315</w:t>
            </w:r>
          </w:p>
        </w:tc>
        <w:tc>
          <w:tcPr>
            <w:tcW w:w="946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47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3118" w:type="dxa"/>
            <w:noWrap/>
            <w:hideMark/>
          </w:tcPr>
          <w:p w:rsidR="00470814" w:rsidRPr="00F40E57" w:rsidRDefault="00470814" w:rsidP="00470814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24490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80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470814" w:rsidRPr="00F40E57" w:rsidRDefault="00470814" w:rsidP="00470814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0746</w:t>
            </w:r>
          </w:p>
        </w:tc>
        <w:tc>
          <w:tcPr>
            <w:tcW w:w="946" w:type="dxa"/>
            <w:vMerge w:val="restart"/>
            <w:noWrap/>
            <w:hideMark/>
          </w:tcPr>
          <w:p w:rsidR="00470814" w:rsidRPr="0026101B" w:rsidRDefault="00470814" w:rsidP="00470814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26101B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47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470814" w:rsidRPr="00F40E57" w:rsidRDefault="00470814" w:rsidP="00470814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07315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0747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15315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1907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18145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1911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24050</w:t>
            </w:r>
          </w:p>
        </w:tc>
      </w:tr>
      <w:tr w:rsidR="00470814" w:rsidRPr="006C2C88" w:rsidTr="007D3705">
        <w:trPr>
          <w:trHeight w:val="334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4434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3259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80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470814" w:rsidRPr="00F40E57" w:rsidRDefault="00470814" w:rsidP="00470814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0748</w:t>
            </w:r>
          </w:p>
        </w:tc>
        <w:tc>
          <w:tcPr>
            <w:tcW w:w="946" w:type="dxa"/>
            <w:vMerge w:val="restart"/>
            <w:noWrap/>
            <w:hideMark/>
          </w:tcPr>
          <w:p w:rsidR="00470814" w:rsidRPr="0026101B" w:rsidRDefault="00470814" w:rsidP="00470814">
            <w:pP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26101B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47" w:type="dxa"/>
            <w:noWrap/>
            <w:hideMark/>
          </w:tcPr>
          <w:p w:rsidR="00470814" w:rsidRPr="00F40E57" w:rsidRDefault="00470814" w:rsidP="00470814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470814" w:rsidRPr="00F40E57" w:rsidRDefault="00470814" w:rsidP="00470814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07310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1910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24055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0749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32595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1909</w:t>
            </w:r>
          </w:p>
        </w:tc>
        <w:tc>
          <w:tcPr>
            <w:tcW w:w="946" w:type="dxa"/>
            <w:vMerge w:val="restart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26101B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07305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0750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24060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0752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32600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1908</w:t>
            </w:r>
          </w:p>
        </w:tc>
        <w:tc>
          <w:tcPr>
            <w:tcW w:w="946" w:type="dxa"/>
            <w:vMerge w:val="restart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26101B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st</w:t>
            </w:r>
            <w:r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B</w:t>
            </w: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07300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3368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24065</w:t>
            </w:r>
          </w:p>
        </w:tc>
      </w:tr>
      <w:tr w:rsidR="00470814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2471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BH695_5316</w:t>
            </w:r>
          </w:p>
        </w:tc>
        <w:tc>
          <w:tcPr>
            <w:tcW w:w="946" w:type="dxa"/>
            <w:vMerge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470814" w:rsidRPr="006C2C88" w:rsidRDefault="00470814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470814" w:rsidRPr="006C2C88" w:rsidRDefault="00470814" w:rsidP="0047081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3260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5317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2406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pase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2564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PCC9339_RS013260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2565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pase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9339_RS011451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2649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9339_RS013312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344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Calibri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sz w:val="18"/>
                <w:szCs w:val="18"/>
                <w:lang w:val="es-ES" w:eastAsia="es-ES_tradnl"/>
              </w:rPr>
              <w:t>PCC9339_RS012082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-like protein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4984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9339_RS011634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298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 2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9339_RS012901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0037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9339_RS012983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5350</w:t>
            </w:r>
          </w:p>
        </w:tc>
        <w:tc>
          <w:tcPr>
            <w:tcW w:w="946" w:type="dxa"/>
            <w:noWrap/>
            <w:hideMark/>
          </w:tcPr>
          <w:p w:rsidR="003D057E" w:rsidRPr="00470814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470814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9339_RS012389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BH695_0664</w:t>
            </w:r>
          </w:p>
        </w:tc>
        <w:tc>
          <w:tcPr>
            <w:tcW w:w="946" w:type="dxa"/>
            <w:noWrap/>
            <w:hideMark/>
          </w:tcPr>
          <w:p w:rsidR="003D057E" w:rsidRPr="00470814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470814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9339_RS0115895</w:t>
            </w:r>
          </w:p>
        </w:tc>
      </w:tr>
      <w:tr w:rsidR="007D3705" w:rsidRPr="006C2C88" w:rsidTr="003D057E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7D3705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7D3705" w:rsidRPr="00F40E57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Halothece 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sp. PCC 7418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(</w:t>
            </w:r>
            <w:r w:rsidRPr="00F402E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CP003945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)</w:t>
            </w:r>
          </w:p>
        </w:tc>
        <w:tc>
          <w:tcPr>
            <w:tcW w:w="7411" w:type="dxa"/>
            <w:gridSpan w:val="3"/>
            <w:noWrap/>
            <w:hideMark/>
          </w:tcPr>
          <w:p w:rsidR="007D3705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7D3705" w:rsidRPr="00F40E57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Cyanothece 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sp. ATCC 51472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(</w:t>
            </w:r>
            <w:r w:rsidRPr="00F402E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NZ_AGJC02000000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)</w:t>
            </w:r>
          </w:p>
        </w:tc>
      </w:tr>
      <w:tr w:rsidR="001E0BD9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80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2471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  <w:tc>
          <w:tcPr>
            <w:tcW w:w="946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47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3118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123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2259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0041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158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039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972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75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972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269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1098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749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1109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912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1450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27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2458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748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971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271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1110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747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971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911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1110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272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159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124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2454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124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970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pase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0071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1111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0077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970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0571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2454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065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2165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odiesterase/alkaline phosphatase D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982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145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2858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pase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385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483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345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348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2245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1073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470814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476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2036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470814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1606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CC7418_0708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24465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8320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47528C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Y51472DRAFT_RS0203230</w:t>
            </w:r>
          </w:p>
        </w:tc>
      </w:tr>
      <w:tr w:rsidR="007D3705" w:rsidRPr="006C2C88" w:rsidTr="003D057E">
        <w:trPr>
          <w:trHeight w:val="315"/>
        </w:trPr>
        <w:tc>
          <w:tcPr>
            <w:tcW w:w="6759" w:type="dxa"/>
            <w:gridSpan w:val="3"/>
            <w:noWrap/>
            <w:hideMark/>
          </w:tcPr>
          <w:p w:rsidR="007D3705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7D3705" w:rsidRPr="00F40E57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Calothrix 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sp. PCC 7507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(</w:t>
            </w:r>
            <w:r w:rsidRPr="00F402E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CP003943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)</w:t>
            </w:r>
          </w:p>
        </w:tc>
        <w:tc>
          <w:tcPr>
            <w:tcW w:w="7411" w:type="dxa"/>
            <w:gridSpan w:val="3"/>
            <w:noWrap/>
            <w:hideMark/>
          </w:tcPr>
          <w:p w:rsidR="007D3705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  <w:p w:rsidR="007D3705" w:rsidRPr="00F40E57" w:rsidRDefault="007D3705" w:rsidP="007D3705">
            <w:pPr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F40E5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Gloeocapsa </w:t>
            </w:r>
            <w:r w:rsidRPr="00F40E57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sp. PCC 7428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(</w:t>
            </w:r>
            <w:r w:rsidRPr="00F402E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CP003646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)</w:t>
            </w:r>
          </w:p>
        </w:tc>
      </w:tr>
      <w:tr w:rsidR="001E0BD9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80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2471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  <w:tc>
          <w:tcPr>
            <w:tcW w:w="946" w:type="dxa"/>
            <w:noWrap/>
            <w:hideMark/>
          </w:tcPr>
          <w:p w:rsidR="001E0BD9" w:rsidRPr="001E0BD9" w:rsidRDefault="001E0BD9" w:rsidP="001E0BD9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Genes</w:t>
            </w:r>
          </w:p>
        </w:tc>
        <w:tc>
          <w:tcPr>
            <w:tcW w:w="3347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nnotation (Patric)</w:t>
            </w:r>
          </w:p>
        </w:tc>
        <w:tc>
          <w:tcPr>
            <w:tcW w:w="3118" w:type="dxa"/>
            <w:noWrap/>
            <w:hideMark/>
          </w:tcPr>
          <w:p w:rsidR="001E0BD9" w:rsidRPr="001E0BD9" w:rsidRDefault="001E0BD9" w:rsidP="001E0BD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1E0BD9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Locus Tag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625</w:t>
            </w: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 xml:space="preserve">phoU 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transport system regulatory protein PhoU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037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034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S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758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013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75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206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13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927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75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928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886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4798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234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5691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983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substrate-binding protein PstS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5816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133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C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0341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2341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207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98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C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4797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13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0342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234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208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Uncharacterized protein Psta_3961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942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4796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A 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98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0343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st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13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209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233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210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220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ABC transporter, permease protein PstB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4795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038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R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624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 xml:space="preserve">Phosphate regulon sensor protein PhoR (SphS) 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5081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623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hoB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93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pase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1562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ate regulon transcriptional regulatory protein PhoB (SphR)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03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2517</w:t>
            </w: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pase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109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2523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424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0098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645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2880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796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4641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0846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4902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248</w:t>
            </w:r>
          </w:p>
        </w:tc>
      </w:tr>
      <w:tr w:rsidR="003D057E" w:rsidRPr="006C2C88" w:rsidTr="007D3705">
        <w:trPr>
          <w:trHeight w:val="315"/>
        </w:trPr>
        <w:tc>
          <w:tcPr>
            <w:tcW w:w="908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80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2471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Cal7507_2098</w:t>
            </w: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514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 w:val="restart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646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647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odiesterase/alkaline phosphatase D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016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293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370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554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3943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190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312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364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Alkaline 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414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hosphodiesterase/alkaline phosphatase D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4942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 w:val="restart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K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568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Polyphosphate kinase 2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966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X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Exopoly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713</w:t>
            </w:r>
          </w:p>
        </w:tc>
      </w:tr>
      <w:tr w:rsidR="003D057E" w:rsidRPr="006C2C88" w:rsidTr="007D3705">
        <w:trPr>
          <w:trHeight w:val="315"/>
        </w:trPr>
        <w:tc>
          <w:tcPr>
            <w:tcW w:w="6759" w:type="dxa"/>
            <w:gridSpan w:val="3"/>
            <w:vMerge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46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val="es-ES" w:eastAsia="es-ES_tradnl"/>
              </w:rPr>
              <w:t>ppA</w:t>
            </w:r>
          </w:p>
        </w:tc>
        <w:tc>
          <w:tcPr>
            <w:tcW w:w="3347" w:type="dxa"/>
            <w:noWrap/>
            <w:hideMark/>
          </w:tcPr>
          <w:p w:rsidR="003D057E" w:rsidRPr="006C2C88" w:rsidRDefault="003D057E" w:rsidP="003D057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Inorganic pyrophosphatase</w:t>
            </w:r>
          </w:p>
        </w:tc>
        <w:tc>
          <w:tcPr>
            <w:tcW w:w="3118" w:type="dxa"/>
            <w:noWrap/>
            <w:hideMark/>
          </w:tcPr>
          <w:p w:rsidR="003D057E" w:rsidRPr="006C2C88" w:rsidRDefault="003D057E" w:rsidP="003D057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6C2C8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s-ES" w:eastAsia="es-ES_tradnl"/>
              </w:rPr>
              <w:t>Glo7428_1953</w:t>
            </w:r>
          </w:p>
        </w:tc>
      </w:tr>
    </w:tbl>
    <w:p w:rsidR="003D057E" w:rsidRPr="006C2C88" w:rsidRDefault="003D057E" w:rsidP="003D057E">
      <w:pPr>
        <w:rPr>
          <w:rFonts w:ascii="Times" w:hAnsi="Times"/>
          <w:sz w:val="18"/>
          <w:szCs w:val="18"/>
        </w:rPr>
      </w:pPr>
    </w:p>
    <w:sectPr w:rsidR="003D057E" w:rsidRPr="006C2C88" w:rsidSect="003D057E">
      <w:pgSz w:w="16817" w:h="11901" w:orient="landscape"/>
      <w:pgMar w:top="707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7E"/>
    <w:rsid w:val="001B4E9B"/>
    <w:rsid w:val="001B7DC9"/>
    <w:rsid w:val="001E0BD9"/>
    <w:rsid w:val="00212A79"/>
    <w:rsid w:val="00225BD1"/>
    <w:rsid w:val="003D057E"/>
    <w:rsid w:val="00470814"/>
    <w:rsid w:val="0047528C"/>
    <w:rsid w:val="00600EC5"/>
    <w:rsid w:val="006C2C88"/>
    <w:rsid w:val="007D3705"/>
    <w:rsid w:val="009D3B7F"/>
    <w:rsid w:val="00BA73E6"/>
    <w:rsid w:val="00CA0879"/>
    <w:rsid w:val="00F246C3"/>
    <w:rsid w:val="00F2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E9E5E9"/>
  <w14:defaultImageDpi w14:val="32767"/>
  <w15:chartTrackingRefBased/>
  <w15:docId w15:val="{F67AE2CC-59CA-884E-98DA-B0146F932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tema">
    <w:name w:val="Table Theme"/>
    <w:basedOn w:val="Tablanormal"/>
    <w:uiPriority w:val="99"/>
    <w:rsid w:val="003D0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C2C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0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2941</Words>
  <Characters>16177</Characters>
  <Application>Microsoft Office Word</Application>
  <DocSecurity>0</DocSecurity>
  <Lines>134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7-15T20:30:00Z</dcterms:created>
  <dcterms:modified xsi:type="dcterms:W3CDTF">2019-07-16T20:43:00Z</dcterms:modified>
</cp:coreProperties>
</file>